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:</w:t>
      </w:r>
      <w:r>
        <w:rPr/>
        <w:t xml:space="preserve"> Characters employed in cladistic analyses. Six characters (i.e. characters 7, 11, 16, 35, 40, and 43) were not employed due to integration (see Lycett, 2009 for further details) leaving a total of 66 characters for the analyses.</w:t>
      </w:r>
    </w:p>
    <w:tbl>
      <w:tblPr>
        <w:tblW w:w="7958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8"/>
      </w:tblGrid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 Core left width at 1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 Core left width at 2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 Core left width at 2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 Core left width at 3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. Core left width at 3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 Core left width at 4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. Core left width at 5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8. Core left width at 6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 Core left width at 6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. Core left width at 7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1. Core left width at 7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2. Core left width at 8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3. Core left width at 9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. Core right width at 1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. Core right width at 2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6. Core right width at 2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7. Core right width at 3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8. Core right width at 3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9. Core right width at 4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0. Core right width at 5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1. Core right width at 6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. Core right width at 6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3. Core right width at 7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4. Core right width at 75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5. Core right width at 8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. Core right width at 90% of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7. Core length distal at 1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8. Core length distal at 2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9. Core length distal at 25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0. Core length distal at 3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 Core length distal at 4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 Core length distal at 5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 Core length distal at 6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4. Core length distal at 7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 Core length distal at 75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6. Core length distal at 8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7. Core length distal at 9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8. Core length proximal at 1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9. Core length proximal at 2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0. Core length proximal at 25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1. Core length proximal at 3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2. Core length proximal at 4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3. Core length proximal at 5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4. Core length proximal at 6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5. Core length proximal at 7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6. Core length proximal at 75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7. Core length proximal at 8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8. Core length proximal at 90% of Wid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 Coefficient of surface curvature 0–180°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0. Coefficient of surface curvature 90–270°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1. Coefficient of surface curvature 45–225°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 Coefficient of surface curvature 135–315°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3. Coefficient of edge-point undulation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. Index of symmetry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5. Maximum width/width at orientation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. Maximum length/length at orientation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7. Nuclei outline length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. Area of largest flake scar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9. CV of complete flake scar length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 CV complete flake scar width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1. Total number of complete (i.e. untruncated) flake scar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2. Total number of negative flake scar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3. Number of flakes removed superior and in contact with outline of nucleu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4. Number of non-feather terminations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. % Cortex 1st sup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6. % Cortex 2nd sup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7. % Cortex 3rd sup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. % Cortex 4th sup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9. % Cortex 1st inf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0. % Cortex 2nd inf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1. % Cortex 3rd inferior quadrant</w:t>
            </w:r>
          </w:p>
        </w:tc>
      </w:tr>
      <w:tr>
        <w:trPr/>
        <w:tc>
          <w:tcPr>
            <w:tcW w:w="7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72. % Cortex 4th inferior quadrant</w:t>
            </w:r>
          </w:p>
        </w:tc>
      </w:tr>
    </w:tbl>
    <w:p>
      <w:pPr>
        <w:pStyle w:val="Normal"/>
        <w:spacing w:lineRule="auto" w:line="24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3:04:00Z</dcterms:created>
  <dc:creator>sjl44</dc:creator>
  <dc:description/>
  <cp:keywords/>
  <dc:language>en-US</dc:language>
  <cp:lastModifiedBy>sjl44</cp:lastModifiedBy>
  <dcterms:modified xsi:type="dcterms:W3CDTF">2009-09-25T13:04:00Z</dcterms:modified>
  <cp:revision>2</cp:revision>
  <dc:subject/>
  <dc:title/>
</cp:coreProperties>
</file>